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E7EF4" w14:textId="43A165B7" w:rsidR="009B6731" w:rsidRPr="007B26E4" w:rsidRDefault="00104DA8">
      <w:pPr>
        <w:rPr>
          <w:rFonts w:ascii="Times New Roman" w:hAnsi="Times New Roman" w:cs="Times New Roman"/>
        </w:rPr>
      </w:pPr>
      <w:r w:rsidRPr="007B26E4">
        <w:rPr>
          <w:rFonts w:ascii="Times New Roman" w:hAnsi="Times New Roman" w:cs="Times New Roman"/>
          <w:color w:val="000000"/>
          <w:kern w:val="0"/>
        </w:rPr>
        <w:t>Suppl. Table 1:</w:t>
      </w:r>
      <w:r w:rsidR="009B6731" w:rsidRPr="007B26E4">
        <w:rPr>
          <w:rFonts w:ascii="Times New Roman" w:hAnsi="Times New Roman" w:cs="Times New Roman"/>
          <w:color w:val="000000"/>
          <w:kern w:val="0"/>
        </w:rPr>
        <w:t xml:space="preserve"> QUADAS criteria for potential bia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13"/>
        <w:gridCol w:w="434"/>
        <w:gridCol w:w="350"/>
        <w:gridCol w:w="491"/>
        <w:gridCol w:w="464"/>
        <w:gridCol w:w="527"/>
        <w:gridCol w:w="655"/>
        <w:gridCol w:w="599"/>
        <w:gridCol w:w="402"/>
        <w:gridCol w:w="357"/>
        <w:gridCol w:w="388"/>
        <w:gridCol w:w="350"/>
        <w:gridCol w:w="372"/>
        <w:gridCol w:w="565"/>
        <w:gridCol w:w="612"/>
        <w:gridCol w:w="648"/>
        <w:gridCol w:w="533"/>
        <w:gridCol w:w="416"/>
        <w:gridCol w:w="457"/>
        <w:gridCol w:w="466"/>
        <w:gridCol w:w="467"/>
        <w:gridCol w:w="432"/>
        <w:gridCol w:w="509"/>
        <w:gridCol w:w="440"/>
        <w:gridCol w:w="447"/>
        <w:gridCol w:w="494"/>
        <w:gridCol w:w="424"/>
        <w:gridCol w:w="565"/>
      </w:tblGrid>
      <w:tr w:rsidR="005F709F" w:rsidRPr="007B26E4" w14:paraId="74B74761" w14:textId="6062186F" w:rsidTr="005F709F">
        <w:tc>
          <w:tcPr>
            <w:tcW w:w="1618" w:type="dxa"/>
          </w:tcPr>
          <w:p w14:paraId="415C62F5" w14:textId="547FF06C" w:rsidR="00D433AB" w:rsidRPr="007B26E4" w:rsidRDefault="00D433A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B26E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tential bias</w:t>
            </w:r>
          </w:p>
        </w:tc>
        <w:tc>
          <w:tcPr>
            <w:tcW w:w="434" w:type="dxa"/>
          </w:tcPr>
          <w:p w14:paraId="104D19C3" w14:textId="34213C6F" w:rsidR="00D433AB" w:rsidRPr="007B26E4" w:rsidRDefault="00D433AB" w:rsidP="005F70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Le Picard</w:t>
            </w:r>
          </w:p>
        </w:tc>
        <w:tc>
          <w:tcPr>
            <w:tcW w:w="350" w:type="dxa"/>
          </w:tcPr>
          <w:p w14:paraId="78E20FA0" w14:textId="4CD017FF" w:rsidR="00D433AB" w:rsidRPr="007B26E4" w:rsidRDefault="00D433AB" w:rsidP="005F709F">
            <w:pPr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Mal</w:t>
            </w:r>
          </w:p>
        </w:tc>
        <w:tc>
          <w:tcPr>
            <w:tcW w:w="501" w:type="dxa"/>
          </w:tcPr>
          <w:p w14:paraId="137E5966" w14:textId="4AF3C3C4" w:rsidR="00D433AB" w:rsidRPr="007B26E4" w:rsidRDefault="00D433AB" w:rsidP="005F709F">
            <w:pPr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Ommer</w:t>
            </w:r>
          </w:p>
        </w:tc>
        <w:tc>
          <w:tcPr>
            <w:tcW w:w="472" w:type="dxa"/>
          </w:tcPr>
          <w:p w14:paraId="713863A9" w14:textId="7B8F934E" w:rsidR="00D433AB" w:rsidRPr="007B26E4" w:rsidRDefault="00D433AB" w:rsidP="005F709F">
            <w:pPr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Winter</w:t>
            </w:r>
          </w:p>
        </w:tc>
        <w:tc>
          <w:tcPr>
            <w:tcW w:w="538" w:type="dxa"/>
          </w:tcPr>
          <w:p w14:paraId="1B5440C9" w14:textId="456BB1C5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Wilhelm</w:t>
            </w:r>
          </w:p>
        </w:tc>
        <w:tc>
          <w:tcPr>
            <w:tcW w:w="705" w:type="dxa"/>
          </w:tcPr>
          <w:p w14:paraId="0A461233" w14:textId="71A94F8A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Franklin</w:t>
            </w:r>
          </w:p>
        </w:tc>
        <w:tc>
          <w:tcPr>
            <w:tcW w:w="599" w:type="dxa"/>
          </w:tcPr>
          <w:p w14:paraId="530F5896" w14:textId="72151383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Grunhagen</w:t>
            </w:r>
          </w:p>
          <w:p w14:paraId="3D34E454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02" w:type="dxa"/>
          </w:tcPr>
          <w:p w14:paraId="31282E07" w14:textId="03114B31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Wood</w:t>
            </w:r>
          </w:p>
        </w:tc>
        <w:tc>
          <w:tcPr>
            <w:tcW w:w="362" w:type="dxa"/>
          </w:tcPr>
          <w:p w14:paraId="6D7A8F44" w14:textId="56C7D7F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Yan</w:t>
            </w:r>
          </w:p>
        </w:tc>
        <w:tc>
          <w:tcPr>
            <w:tcW w:w="391" w:type="dxa"/>
          </w:tcPr>
          <w:p w14:paraId="11D723E9" w14:textId="003E15A8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Jang</w:t>
            </w:r>
          </w:p>
        </w:tc>
        <w:tc>
          <w:tcPr>
            <w:tcW w:w="355" w:type="dxa"/>
          </w:tcPr>
          <w:p w14:paraId="05894D08" w14:textId="130C6741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Lee</w:t>
            </w:r>
          </w:p>
        </w:tc>
        <w:tc>
          <w:tcPr>
            <w:tcW w:w="377" w:type="dxa"/>
          </w:tcPr>
          <w:p w14:paraId="7F5CE5E6" w14:textId="582616D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Goh</w:t>
            </w:r>
          </w:p>
        </w:tc>
        <w:tc>
          <w:tcPr>
            <w:tcW w:w="576" w:type="dxa"/>
          </w:tcPr>
          <w:p w14:paraId="0685ED22" w14:textId="2D9A6A73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  <w:t>Crawford</w:t>
            </w:r>
          </w:p>
          <w:p w14:paraId="29EC9906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626" w:type="dxa"/>
          </w:tcPr>
          <w:p w14:paraId="77D31D7B" w14:textId="17F279CC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Lascarides</w:t>
            </w:r>
          </w:p>
          <w:p w14:paraId="53FAE39E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660" w:type="dxa"/>
          </w:tcPr>
          <w:p w14:paraId="2BB00309" w14:textId="4C374D8B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Račkauskas</w:t>
            </w:r>
          </w:p>
          <w:p w14:paraId="240A6230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543" w:type="dxa"/>
          </w:tcPr>
          <w:p w14:paraId="7700EFCE" w14:textId="00A69D73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Tamegai</w:t>
            </w:r>
          </w:p>
          <w:p w14:paraId="13BEC228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21" w:type="dxa"/>
          </w:tcPr>
          <w:p w14:paraId="440103C4" w14:textId="12F2F0FD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Bulut</w:t>
            </w:r>
          </w:p>
          <w:p w14:paraId="56934CDB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62" w:type="dxa"/>
          </w:tcPr>
          <w:p w14:paraId="6698ECA6" w14:textId="0D13D3D6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Suzuki</w:t>
            </w:r>
          </w:p>
          <w:p w14:paraId="35717522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72" w:type="dxa"/>
          </w:tcPr>
          <w:p w14:paraId="7E22CB70" w14:textId="4CB26104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Huang</w:t>
            </w:r>
          </w:p>
          <w:p w14:paraId="1D2578AA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75" w:type="dxa"/>
          </w:tcPr>
          <w:p w14:paraId="08B47467" w14:textId="7240B559" w:rsidR="00D433AB" w:rsidRPr="007B26E4" w:rsidRDefault="00D433AB" w:rsidP="00D433AB">
            <w:pPr>
              <w:pStyle w:val="NormalWeb"/>
              <w:shd w:val="clear" w:color="auto" w:fill="FFFFFF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Parker</w:t>
            </w:r>
          </w:p>
          <w:p w14:paraId="0E02ED53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39" w:type="dxa"/>
          </w:tcPr>
          <w:p w14:paraId="1A0CF4B4" w14:textId="377A063A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Mirza</w:t>
            </w:r>
          </w:p>
          <w:p w14:paraId="50873FAC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520" w:type="dxa"/>
          </w:tcPr>
          <w:p w14:paraId="7B68FE04" w14:textId="5F4DB250" w:rsidR="00D433AB" w:rsidRPr="007B26E4" w:rsidRDefault="00D433AB" w:rsidP="00D433AB">
            <w:pPr>
              <w:pStyle w:val="NormalWeb"/>
              <w:shd w:val="clear" w:color="auto" w:fill="FFFFFF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Kolosov</w:t>
            </w:r>
          </w:p>
          <w:p w14:paraId="01CC5C58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48" w:type="dxa"/>
          </w:tcPr>
          <w:p w14:paraId="65ACD88C" w14:textId="42BE9FB2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Golda</w:t>
            </w:r>
          </w:p>
          <w:p w14:paraId="19AD566E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55" w:type="dxa"/>
          </w:tcPr>
          <w:p w14:paraId="52EF93FA" w14:textId="26015A70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Serra-Aracil</w:t>
            </w:r>
          </w:p>
          <w:p w14:paraId="36AE09D7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502" w:type="dxa"/>
          </w:tcPr>
          <w:p w14:paraId="752805B6" w14:textId="1CF74E4F" w:rsidR="00D433AB" w:rsidRPr="007B26E4" w:rsidRDefault="00D433AB" w:rsidP="00D433AB">
            <w:pPr>
              <w:pStyle w:val="NormalWeb"/>
              <w:shd w:val="clear" w:color="auto" w:fill="FFFFFF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Leicher</w:t>
            </w:r>
          </w:p>
          <w:p w14:paraId="02852082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429" w:type="dxa"/>
          </w:tcPr>
          <w:p w14:paraId="3190CA3D" w14:textId="5683FB73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Jones</w:t>
            </w:r>
          </w:p>
          <w:p w14:paraId="0D155B3E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576" w:type="dxa"/>
          </w:tcPr>
          <w:p w14:paraId="0B59B06D" w14:textId="205240F2" w:rsidR="00D433AB" w:rsidRPr="007B26E4" w:rsidRDefault="00D433AB" w:rsidP="00D433AB">
            <w:pPr>
              <w:pStyle w:val="NormalWeb"/>
              <w:shd w:val="clear" w:color="auto" w:fill="FFFFFF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  <w:r w:rsidRPr="007B26E4">
              <w:rPr>
                <w:b/>
                <w:bCs/>
                <w:i/>
                <w:iCs/>
                <w:sz w:val="8"/>
                <w:szCs w:val="8"/>
              </w:rPr>
              <w:t>Hanevelt,</w:t>
            </w:r>
          </w:p>
          <w:p w14:paraId="2E504D44" w14:textId="77777777" w:rsidR="00D433AB" w:rsidRPr="007B26E4" w:rsidRDefault="00D433AB" w:rsidP="00D433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</w:tr>
      <w:tr w:rsidR="005F709F" w:rsidRPr="007B26E4" w14:paraId="77F35097" w14:textId="59B0F59B" w:rsidTr="005F709F">
        <w:tc>
          <w:tcPr>
            <w:tcW w:w="1618" w:type="dxa"/>
          </w:tcPr>
          <w:p w14:paraId="6E1641E7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1. Was the spectrum of patients representative of the</w:t>
            </w:r>
          </w:p>
          <w:p w14:paraId="363A4A07" w14:textId="66EB35CC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patients who will receive the test in practice?</w:t>
            </w:r>
          </w:p>
        </w:tc>
        <w:tc>
          <w:tcPr>
            <w:tcW w:w="434" w:type="dxa"/>
          </w:tcPr>
          <w:p w14:paraId="7536B6B2" w14:textId="37889163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4F0BC7CB" w14:textId="4D1900AB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11FC9DA0" w14:textId="7D39F71F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2337C5AA" w14:textId="2E7D567F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2DA6C9A0" w14:textId="4F8FA716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7291C1CF" w14:textId="075D5C18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5CC5155D" w14:textId="2D10DCB6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0FD171AC" w14:textId="497E5717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710281A3" w14:textId="4BB50A67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0834463A" w14:textId="7301E8B5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5876C3DC" w14:textId="5DE1E049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5F44AFE1" w14:textId="48471EEE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691C2639" w14:textId="518515AC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68856C83" w14:textId="01A6CE20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7EEA0D51" w14:textId="5DF1C9BE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49AECCA2" w14:textId="3977F28D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3164685F" w14:textId="3F751C93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1BB0B65E" w14:textId="183F9034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384BED75" w14:textId="5C575C97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2CB7A766" w14:textId="35B48B37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47FC7FAE" w14:textId="302DA453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392473C1" w14:textId="78BD61B4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1581B0C7" w14:textId="028C0489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4C5ABF5B" w14:textId="7ADAB2A4" w:rsidR="00D433AB" w:rsidRPr="007B26E4" w:rsidRDefault="00AC158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5EA4CEA4" w14:textId="302EAE99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23361BBF" w14:textId="5B9EDD9B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74CB1538" w14:textId="24F7B027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D105CB" w:rsidRPr="007B26E4" w14:paraId="58E8BF5E" w14:textId="2DFA0459" w:rsidTr="00D105CB">
        <w:tc>
          <w:tcPr>
            <w:tcW w:w="1618" w:type="dxa"/>
          </w:tcPr>
          <w:p w14:paraId="4C67A2AC" w14:textId="358136A5" w:rsidR="00D433AB" w:rsidRPr="007B26E4" w:rsidRDefault="00D433AB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2. Were selection criteria clearly described?</w:t>
            </w:r>
          </w:p>
        </w:tc>
        <w:tc>
          <w:tcPr>
            <w:tcW w:w="434" w:type="dxa"/>
          </w:tcPr>
          <w:p w14:paraId="3ED87707" w14:textId="63A3873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115B1985" w14:textId="533B7982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6EEEABDA" w14:textId="33CA6ACE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72" w:type="dxa"/>
          </w:tcPr>
          <w:p w14:paraId="5543AE4C" w14:textId="196C1783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538" w:type="dxa"/>
          </w:tcPr>
          <w:p w14:paraId="20828D3A" w14:textId="5509CCA2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4B70A7F6" w14:textId="23A2BB0B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3BE8638E" w14:textId="7BBEF4FC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02" w:type="dxa"/>
          </w:tcPr>
          <w:p w14:paraId="5D401A99" w14:textId="0EDFE15B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7F493B84" w14:textId="7B5CEBEE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377D3249" w14:textId="2B496064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58FEF39C" w14:textId="3D6628C9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47D48063" w14:textId="6B7A6EB8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3E4E3234" w14:textId="799D3ABA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728670A2" w14:textId="773E52A0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5101533D" w14:textId="1FD5692C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543" w:type="dxa"/>
          </w:tcPr>
          <w:p w14:paraId="16047B0D" w14:textId="49A0EF7A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778E4E7D" w14:textId="0AD60B86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6E7BF825" w14:textId="598BE7FE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72" w:type="dxa"/>
          </w:tcPr>
          <w:p w14:paraId="0D680395" w14:textId="1E87E93F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6D69566E" w14:textId="6A4D8BE1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6D91E958" w14:textId="6205DAB1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3C3EAB0F" w14:textId="58B531D7" w:rsidR="00D433AB" w:rsidRPr="007B26E4" w:rsidRDefault="00C3100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48" w:type="dxa"/>
          </w:tcPr>
          <w:p w14:paraId="3A3222D8" w14:textId="5096BCCE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541D7BE0" w14:textId="40B271E0" w:rsidR="00D433AB" w:rsidRPr="007B26E4" w:rsidRDefault="001C66AF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  <w:shd w:val="clear" w:color="auto" w:fill="FFFFFF" w:themeFill="background1"/>
          </w:tcPr>
          <w:p w14:paraId="385B781F" w14:textId="09ECFFAC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58BE21D5" w14:textId="78A8586D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576" w:type="dxa"/>
          </w:tcPr>
          <w:p w14:paraId="6B859FAC" w14:textId="4D2D86BC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397272F6" w14:textId="004B856C" w:rsidTr="005F709F">
        <w:tc>
          <w:tcPr>
            <w:tcW w:w="1618" w:type="dxa"/>
          </w:tcPr>
          <w:p w14:paraId="417035A4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3. Is the reference standard likely to correctly classify</w:t>
            </w:r>
          </w:p>
          <w:p w14:paraId="7402681D" w14:textId="08C6AE6C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the target condition?</w:t>
            </w:r>
          </w:p>
        </w:tc>
        <w:tc>
          <w:tcPr>
            <w:tcW w:w="434" w:type="dxa"/>
          </w:tcPr>
          <w:p w14:paraId="1B61211D" w14:textId="1387E5C9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784023AF" w14:textId="2BB164D1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4FA5DBB9" w14:textId="77703521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28EB184F" w14:textId="62CEBA1B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5E1048D8" w14:textId="73FC544A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31C75E83" w14:textId="34EE62E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48818B7A" w14:textId="7AEFF1E1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2CD09087" w14:textId="3DD51BED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58455047" w14:textId="36D3F37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76258756" w14:textId="3903A0BD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18C5DC64" w14:textId="13377FD0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79A49C40" w14:textId="52F67603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3B0B3EBC" w14:textId="1FE2EA35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395C688C" w14:textId="2CF4BC63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39EF2191" w14:textId="59308D15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7CAE510B" w14:textId="3E0FF682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49F29A79" w14:textId="5084B82B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7C3D01C7" w14:textId="674FD197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389508CD" w14:textId="5F0BC7F0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286151AA" w14:textId="3BFC1AD8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6ACAF314" w14:textId="15A3B0A3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54A33635" w14:textId="145A3DA4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4221BFD2" w14:textId="41D61E27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72B4628E" w14:textId="016D8390" w:rsidR="00D433AB" w:rsidRPr="007B26E4" w:rsidRDefault="001C66AF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5A5E3EB8" w14:textId="64192606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4E8B7E5B" w14:textId="6D55349F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6C4A1DFB" w14:textId="6696A779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16DCF6E9" w14:textId="726D044B" w:rsidTr="005F709F">
        <w:tc>
          <w:tcPr>
            <w:tcW w:w="1618" w:type="dxa"/>
          </w:tcPr>
          <w:p w14:paraId="3C474D66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4. Is the time period between reference standard and</w:t>
            </w:r>
          </w:p>
          <w:p w14:paraId="167106FE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index test short enough to be reasonably sure that the</w:t>
            </w:r>
          </w:p>
          <w:p w14:paraId="0925F5F3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target condition did not change between the two</w:t>
            </w:r>
          </w:p>
          <w:p w14:paraId="76B117D6" w14:textId="10591D2F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tests?</w:t>
            </w:r>
          </w:p>
        </w:tc>
        <w:tc>
          <w:tcPr>
            <w:tcW w:w="434" w:type="dxa"/>
          </w:tcPr>
          <w:p w14:paraId="02EC7018" w14:textId="5F871374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43950C3B" w14:textId="4F7571AD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4803002A" w14:textId="26B31A17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362A15BD" w14:textId="2FC67C85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0790BC45" w14:textId="323A9B3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569356EA" w14:textId="3855CDFA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6D7A4385" w14:textId="621F34AE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067D3078" w14:textId="339D31F5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0BB91555" w14:textId="7C30B6C8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56741806" w14:textId="5B3A4647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3ECA7639" w14:textId="532F0B67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78262C97" w14:textId="541A43F4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6B898C6C" w14:textId="0394FFFE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5595B854" w14:textId="43EBF55C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3CD52882" w14:textId="36A13F23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236D296A" w14:textId="0570B53E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21E9851E" w14:textId="0E9A3512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28C7D4F5" w14:textId="7C287148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59D82B06" w14:textId="620228EA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245E01D8" w14:textId="519E9DB8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49B97016" w14:textId="43BC2C1D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47083544" w14:textId="64FB6ACF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66C53A0E" w14:textId="4E4F9D8D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65A58541" w14:textId="615CCCBB" w:rsidR="00D433AB" w:rsidRPr="007B26E4" w:rsidRDefault="001C66AF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41EAFD86" w14:textId="33D4AB64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0A41148F" w14:textId="78D0AEAB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5B4A9EDD" w14:textId="3CA3AA3E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55555CAA" w14:textId="58BD7A99" w:rsidTr="005F709F">
        <w:tc>
          <w:tcPr>
            <w:tcW w:w="1618" w:type="dxa"/>
          </w:tcPr>
          <w:p w14:paraId="5B1515D9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5. Did the whole sample or a random selection of the</w:t>
            </w:r>
          </w:p>
          <w:p w14:paraId="52F412DA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sample, receive verification using a reference</w:t>
            </w:r>
          </w:p>
          <w:p w14:paraId="35F8FCDF" w14:textId="78841A0C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tandard of diagnosis?</w:t>
            </w:r>
          </w:p>
        </w:tc>
        <w:tc>
          <w:tcPr>
            <w:tcW w:w="434" w:type="dxa"/>
          </w:tcPr>
          <w:p w14:paraId="2C09C1A4" w14:textId="5C023543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0D568720" w14:textId="6796EC30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4B8A823C" w14:textId="3FFCBBC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1BB306B3" w14:textId="61B8EF1A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3E14BEC5" w14:textId="0D622C7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3CE758D1" w14:textId="4ECBCC48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12472E2F" w14:textId="6234DF49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4FC375E6" w14:textId="30925C32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188ED492" w14:textId="73E11595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3A7D9A9D" w14:textId="65A706E7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7FA14E00" w14:textId="4ED55B23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6A3A5573" w14:textId="0EADD2F1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5AED1BEE" w14:textId="062D6315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3F3DA722" w14:textId="4E30AAA1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3D141E0E" w14:textId="62FFF9C1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34DA629F" w14:textId="4FE5C119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42397590" w14:textId="4CF2B926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0E90A44F" w14:textId="368ED8C8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31AEACDC" w14:textId="07E873F9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5F6B4288" w14:textId="4D158019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3171EB4D" w14:textId="24F538A4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3F385207" w14:textId="1C3D63D0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3B3F3DDF" w14:textId="5F5C0CD4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0B78C995" w14:textId="6759361C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59EBA40A" w14:textId="00BFF4CC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0E793EED" w14:textId="78C9E083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78151226" w14:textId="6DC6EBD4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7C2BF516" w14:textId="5B664273" w:rsidTr="005F709F">
        <w:tc>
          <w:tcPr>
            <w:tcW w:w="1618" w:type="dxa"/>
          </w:tcPr>
          <w:p w14:paraId="7011A1AD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6. Did patients receive the same reference standard</w:t>
            </w:r>
          </w:p>
          <w:p w14:paraId="46D0D27B" w14:textId="6F744E66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regardless of the index test result?</w:t>
            </w:r>
          </w:p>
        </w:tc>
        <w:tc>
          <w:tcPr>
            <w:tcW w:w="434" w:type="dxa"/>
          </w:tcPr>
          <w:p w14:paraId="542781AA" w14:textId="5BC2294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0AA62D74" w14:textId="23EFCE52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242A74B0" w14:textId="5DBD59F9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0BCB4A99" w14:textId="6CA3C491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10F98E13" w14:textId="0A5142CE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50CC351C" w14:textId="7B68C589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451E5494" w14:textId="2166D8D3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379F90B3" w14:textId="79E7BBF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7F7F022F" w14:textId="1D05E9CB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4683B923" w14:textId="53C0C873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46625B7E" w14:textId="6A163D0E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465CBA34" w14:textId="3D821F39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6E603707" w14:textId="163ECBC3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5F82EF1C" w14:textId="3C0EC505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56AA22B8" w14:textId="111D4B5D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3E972BE8" w14:textId="3C2DB10D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46D40EF2" w14:textId="16B5B6D5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2E82BA79" w14:textId="211F53A4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10F37AAA" w14:textId="7BB5DE90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408D6485" w14:textId="4CE01A45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50493E29" w14:textId="6E8AB8D4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6592AB53" w14:textId="7A2AE984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115F4EE3" w14:textId="6964FC5A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4E399275" w14:textId="647DCFC6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018E6B02" w14:textId="5F1EE4F0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4566C679" w14:textId="73B6EE4F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7D101F59" w14:textId="03522605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58CBC98A" w14:textId="6E8F96E9" w:rsidTr="005F709F">
        <w:tc>
          <w:tcPr>
            <w:tcW w:w="1618" w:type="dxa"/>
          </w:tcPr>
          <w:p w14:paraId="36D4D1E4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7. Was the reference standard independent of the</w:t>
            </w:r>
          </w:p>
          <w:p w14:paraId="1D84E5C2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index test i. e. the index test did not form part of the</w:t>
            </w:r>
          </w:p>
          <w:p w14:paraId="3D663C43" w14:textId="0E6EF35C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reference standard?</w:t>
            </w:r>
          </w:p>
        </w:tc>
        <w:tc>
          <w:tcPr>
            <w:tcW w:w="434" w:type="dxa"/>
          </w:tcPr>
          <w:p w14:paraId="1622A624" w14:textId="0E5F75A0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4A4C77B6" w14:textId="5D5BEE00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729969A4" w14:textId="44318FA1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0276A155" w14:textId="0EB99F07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1C17EACF" w14:textId="6A7C7D53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5C97D221" w14:textId="7D6F21B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47651F0B" w14:textId="0198E050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0D64C7C9" w14:textId="4A2399DF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6E5114E0" w14:textId="06E6E38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379AD1AF" w14:textId="25D6B946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496AE73D" w14:textId="72313F23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2535DFA3" w14:textId="43F4A5F9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1ED126D7" w14:textId="021BB4FC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7266BAD4" w14:textId="1DA92530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7FCBDF61" w14:textId="2BE0F7FE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5F44D6D3" w14:textId="3FEE18D0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634C82F9" w14:textId="5433BC8E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5D42B5AB" w14:textId="6417132A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3A1E041D" w14:textId="0B28229E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02B3AE80" w14:textId="4C5CA514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22E81C81" w14:textId="5AE18145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51E4A6D7" w14:textId="5B4D6DAE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1DD19BCF" w14:textId="6231F2A4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4FE43234" w14:textId="23127DE6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0FF4DBB0" w14:textId="3F41B92F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247D2094" w14:textId="4BE13C1E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159D52F8" w14:textId="018946FE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00327A5F" w14:textId="4F84C457" w:rsidTr="005F709F">
        <w:tc>
          <w:tcPr>
            <w:tcW w:w="1618" w:type="dxa"/>
          </w:tcPr>
          <w:p w14:paraId="721D3962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8. Was the execution of the index test described in</w:t>
            </w:r>
          </w:p>
          <w:p w14:paraId="1CFF9F42" w14:textId="662F5EA8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sufficient detail to permit replication of the test?</w:t>
            </w:r>
          </w:p>
        </w:tc>
        <w:tc>
          <w:tcPr>
            <w:tcW w:w="434" w:type="dxa"/>
          </w:tcPr>
          <w:p w14:paraId="158D5E94" w14:textId="7F3043E0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6B71FEB2" w14:textId="41CAF44F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501" w:type="dxa"/>
          </w:tcPr>
          <w:p w14:paraId="0F44F5F1" w14:textId="3C5FFC17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639BDB04" w14:textId="463ECDA5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538" w:type="dxa"/>
          </w:tcPr>
          <w:p w14:paraId="6D2E18B1" w14:textId="44E0C499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1C764241" w14:textId="2B6E2B00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599" w:type="dxa"/>
          </w:tcPr>
          <w:p w14:paraId="7FD86624" w14:textId="67C95E02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402" w:type="dxa"/>
          </w:tcPr>
          <w:p w14:paraId="2BD36B90" w14:textId="52D2EC6F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68D25026" w14:textId="62B41A52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67599DAA" w14:textId="398E6F92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7402771E" w14:textId="665027F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1DA0BD7A" w14:textId="1B901A40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3A91A34C" w14:textId="7BFAE369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0B3B4304" w14:textId="7D046A24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434F7DA5" w14:textId="70969081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5D243151" w14:textId="2C3ABC47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62626935" w14:textId="5FD56FBF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32989BBD" w14:textId="4EC5556A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72" w:type="dxa"/>
          </w:tcPr>
          <w:p w14:paraId="44AA5E47" w14:textId="1DC4B4E2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476C3DE0" w14:textId="1935CC35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60BCB4EE" w14:textId="18290F42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22863D6E" w14:textId="02BADC53" w:rsidR="00D433AB" w:rsidRPr="007B26E4" w:rsidRDefault="00562AE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48" w:type="dxa"/>
          </w:tcPr>
          <w:p w14:paraId="493CDCC6" w14:textId="313677A3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037A4915" w14:textId="1774A26B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776E69E9" w14:textId="576A17E4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0F5B8747" w14:textId="1ACC28A3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336D2C0D" w14:textId="0A752218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</w:tr>
      <w:tr w:rsidR="005F709F" w:rsidRPr="007B26E4" w14:paraId="0439551D" w14:textId="7E3FBE85" w:rsidTr="005F709F">
        <w:tc>
          <w:tcPr>
            <w:tcW w:w="1618" w:type="dxa"/>
          </w:tcPr>
          <w:p w14:paraId="6D29D8B3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9. Was the execution of the reference standard</w:t>
            </w:r>
          </w:p>
          <w:p w14:paraId="2B8D473C" w14:textId="796B405D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described in sufficient detail to permit its replication?</w:t>
            </w:r>
          </w:p>
        </w:tc>
        <w:tc>
          <w:tcPr>
            <w:tcW w:w="434" w:type="dxa"/>
          </w:tcPr>
          <w:p w14:paraId="65F28F87" w14:textId="79A8F6E3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25792841" w14:textId="220B5058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501" w:type="dxa"/>
          </w:tcPr>
          <w:p w14:paraId="340A02E8" w14:textId="4956C7B6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7F1E4815" w14:textId="7264110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538" w:type="dxa"/>
          </w:tcPr>
          <w:p w14:paraId="47C04A9C" w14:textId="7DE30D8D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36FB1B9D" w14:textId="3C7462A9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599" w:type="dxa"/>
          </w:tcPr>
          <w:p w14:paraId="5A5F20D0" w14:textId="3328534F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N</w:t>
            </w:r>
          </w:p>
        </w:tc>
        <w:tc>
          <w:tcPr>
            <w:tcW w:w="402" w:type="dxa"/>
          </w:tcPr>
          <w:p w14:paraId="0E7AB00B" w14:textId="00C531C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13C05FBB" w14:textId="326298ED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56253238" w14:textId="285B1646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6C046B67" w14:textId="2C1ADB92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00993F30" w14:textId="024BC619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1219D627" w14:textId="62F3385E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75322B50" w14:textId="2D68E0C3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59F31832" w14:textId="5B329EC5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10A3EC23" w14:textId="6455CC07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4789435F" w14:textId="1A2CDC43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1C796AB9" w14:textId="1576E372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72" w:type="dxa"/>
          </w:tcPr>
          <w:p w14:paraId="44F1D22B" w14:textId="1E5BFF65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61BB926A" w14:textId="3FE7BBDC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42A24985" w14:textId="7A3B0C9F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0598F5E9" w14:textId="55A30D01" w:rsidR="00D433AB" w:rsidRPr="007B26E4" w:rsidRDefault="00562AE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448" w:type="dxa"/>
          </w:tcPr>
          <w:p w14:paraId="5B86F023" w14:textId="11987DF0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454162B9" w14:textId="7087AFBF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35538E5D" w14:textId="1C235B2D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47062014" w14:textId="253FB19C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6E7CDF50" w14:textId="4AA9B673" w:rsidR="00D433AB" w:rsidRPr="007B26E4" w:rsidRDefault="00117628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N</w:t>
            </w:r>
          </w:p>
        </w:tc>
      </w:tr>
      <w:tr w:rsidR="005F709F" w:rsidRPr="007B26E4" w14:paraId="58C81558" w14:textId="478FE896" w:rsidTr="005F709F">
        <w:tc>
          <w:tcPr>
            <w:tcW w:w="1618" w:type="dxa"/>
          </w:tcPr>
          <w:p w14:paraId="7927CBD7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10. Were the index test results interpreted without</w:t>
            </w:r>
          </w:p>
          <w:p w14:paraId="2682E854" w14:textId="06C3E5DA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knowledge of the results of the reference standard?</w:t>
            </w:r>
          </w:p>
        </w:tc>
        <w:tc>
          <w:tcPr>
            <w:tcW w:w="434" w:type="dxa"/>
          </w:tcPr>
          <w:p w14:paraId="0717B5D9" w14:textId="75D06809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33A80110" w14:textId="27160B0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4F3D9FFC" w14:textId="2138644A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0A2F6E97" w14:textId="3F92D77B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58B23F2A" w14:textId="0A8BD09D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492E23D2" w14:textId="57F9C80E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0A2108E8" w14:textId="60E1FF61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305F690D" w14:textId="28141FED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574DD71C" w14:textId="0B918D79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604240A2" w14:textId="497233ED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68B68388" w14:textId="1D662E88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3CE0DBD6" w14:textId="2FFB4D14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195E7C02" w14:textId="27C65D45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4C4EA947" w14:textId="2B837215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76DA6ABF" w14:textId="4001D9C9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46F382C3" w14:textId="4A811962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76AE7029" w14:textId="460AC311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0CB3E9EA" w14:textId="036A91D0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23E31BCB" w14:textId="4A618F7F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5FB29CC9" w14:textId="381EC003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6DA5360F" w14:textId="46603210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2BD66266" w14:textId="78DB6802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2BA989CB" w14:textId="22240BDF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409208FB" w14:textId="206E1A2A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6BDEC90C" w14:textId="136D7C8E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749D0549" w14:textId="178D7096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76DAAB50" w14:textId="5A0436BC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5AA40E97" w14:textId="3DEB20B0" w:rsidTr="005F709F">
        <w:tc>
          <w:tcPr>
            <w:tcW w:w="1618" w:type="dxa"/>
          </w:tcPr>
          <w:p w14:paraId="4C0507F1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11. Were the reference standard results interpreted</w:t>
            </w:r>
          </w:p>
          <w:p w14:paraId="0EE7A8CA" w14:textId="780E7B0B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without knowledge of the results of the index test?</w:t>
            </w:r>
          </w:p>
        </w:tc>
        <w:tc>
          <w:tcPr>
            <w:tcW w:w="434" w:type="dxa"/>
          </w:tcPr>
          <w:p w14:paraId="6842FC5C" w14:textId="441C1D17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6CD8515A" w14:textId="13B2A55A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41B5D42B" w14:textId="0B6C3630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779953CE" w14:textId="745D6FB1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5030EC0A" w14:textId="30CECA36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7FDC0C2D" w14:textId="247CB90C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37CC24AB" w14:textId="590F0D6C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2DA77370" w14:textId="27197F26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0C0455D3" w14:textId="69ED1879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1D5D33BB" w14:textId="3D3EE34A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1B9649A1" w14:textId="7413DD9C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6F935DE8" w14:textId="56C8C13F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038684DF" w14:textId="7FF4E1DA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02085AEF" w14:textId="6CBC4FEA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5002BF5C" w14:textId="220CD547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33157793" w14:textId="55B7B392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4C1860A5" w14:textId="25EA3D04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36EC7F4E" w14:textId="2A6884EC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622ABDBE" w14:textId="1BCAD1C2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3F419AC0" w14:textId="0EB90BCF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0D235B78" w14:textId="42BB52FE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6DE4941B" w14:textId="0B05CECE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0FCDE8FF" w14:textId="5BE83FE1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74BFB94C" w14:textId="3AEE86C3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43ED8090" w14:textId="6A5017B2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37A2A5E3" w14:textId="2824E5D6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0051C6C0" w14:textId="6EB4A3E9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7B26E4" w14:paraId="23D0A49D" w14:textId="5C4259D0" w:rsidTr="005F709F">
        <w:tc>
          <w:tcPr>
            <w:tcW w:w="1618" w:type="dxa"/>
          </w:tcPr>
          <w:p w14:paraId="7F3174DF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12. Were the same clinical data available when test</w:t>
            </w:r>
          </w:p>
          <w:p w14:paraId="275D8939" w14:textId="77777777" w:rsidR="00D433AB" w:rsidRPr="007B26E4" w:rsidRDefault="00D433AB" w:rsidP="009B67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results were interpreted as would be available when</w:t>
            </w:r>
          </w:p>
          <w:p w14:paraId="62D09DCE" w14:textId="4A660D13" w:rsidR="00D433AB" w:rsidRPr="007B26E4" w:rsidRDefault="00D433AB" w:rsidP="009B6731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the test is used in practice?</w:t>
            </w:r>
          </w:p>
        </w:tc>
        <w:tc>
          <w:tcPr>
            <w:tcW w:w="434" w:type="dxa"/>
          </w:tcPr>
          <w:p w14:paraId="7842D7B3" w14:textId="0594D4E6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3759F580" w14:textId="477E26F1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112BF290" w14:textId="516797F8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5E054797" w14:textId="548EE4FA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0B985E6D" w14:textId="083055C8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6F6B24A8" w14:textId="5FD3D3C7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7C6A2F8C" w14:textId="3182BDBB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10AF0B11" w14:textId="182F8EB1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264852BC" w14:textId="47D0B8AB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3F9ABBAE" w14:textId="30A25FB5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2E1EE3B2" w14:textId="3929B171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7211E333" w14:textId="6EAA7B94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33461CEE" w14:textId="70895477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1825E716" w14:textId="0F52BE5E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455A04E5" w14:textId="615ED5CA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5D933999" w14:textId="0370C242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69F9ED93" w14:textId="26339420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100F3E7E" w14:textId="06C01998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40FDED3D" w14:textId="4EDDB20D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23E8385C" w14:textId="6C06BA12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5473BAF3" w14:textId="276BB6E3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6D5599C0" w14:textId="6BFAAE83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0E7928A5" w14:textId="77E77AB8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4D1C893A" w14:textId="6BB4C7F2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416BEE1F" w14:textId="1DA9E5C7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4A6FF959" w14:textId="2A921730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787C64E4" w14:textId="230104C7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</w:tr>
      <w:tr w:rsidR="005F709F" w:rsidRPr="00AC1588" w14:paraId="15795A1A" w14:textId="57376F5F" w:rsidTr="005F709F">
        <w:tc>
          <w:tcPr>
            <w:tcW w:w="1618" w:type="dxa"/>
          </w:tcPr>
          <w:p w14:paraId="1647DFD2" w14:textId="3933DDC7" w:rsidR="00D433AB" w:rsidRPr="007B26E4" w:rsidRDefault="00D433AB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7B26E4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  <w:t>13. Were withdrawals from the study explained?</w:t>
            </w:r>
          </w:p>
        </w:tc>
        <w:tc>
          <w:tcPr>
            <w:tcW w:w="434" w:type="dxa"/>
          </w:tcPr>
          <w:p w14:paraId="5E624B63" w14:textId="39B8315B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50" w:type="dxa"/>
          </w:tcPr>
          <w:p w14:paraId="7BF2F578" w14:textId="4DA8BCB3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01" w:type="dxa"/>
          </w:tcPr>
          <w:p w14:paraId="32BFFB00" w14:textId="0E3DD858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0A0CF2F7" w14:textId="08F33825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38" w:type="dxa"/>
          </w:tcPr>
          <w:p w14:paraId="2DD1978B" w14:textId="41579D2B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705" w:type="dxa"/>
          </w:tcPr>
          <w:p w14:paraId="5CAF709B" w14:textId="5C707200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599" w:type="dxa"/>
          </w:tcPr>
          <w:p w14:paraId="517FE497" w14:textId="7FB56C12" w:rsidR="00D433AB" w:rsidRPr="007B26E4" w:rsidRDefault="00DC5B6A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402" w:type="dxa"/>
          </w:tcPr>
          <w:p w14:paraId="32715F7B" w14:textId="7381C8C5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62" w:type="dxa"/>
          </w:tcPr>
          <w:p w14:paraId="4268B75E" w14:textId="2D494260" w:rsidR="00D433AB" w:rsidRPr="007B26E4" w:rsidRDefault="00D433AB" w:rsidP="00FD0F49">
            <w:pPr>
              <w:jc w:val="center"/>
              <w:rPr>
                <w:sz w:val="10"/>
                <w:szCs w:val="10"/>
              </w:rPr>
            </w:pPr>
            <w:r w:rsidRPr="007B26E4">
              <w:rPr>
                <w:sz w:val="10"/>
                <w:szCs w:val="10"/>
              </w:rPr>
              <w:t>Y</w:t>
            </w:r>
          </w:p>
        </w:tc>
        <w:tc>
          <w:tcPr>
            <w:tcW w:w="391" w:type="dxa"/>
          </w:tcPr>
          <w:p w14:paraId="464F6824" w14:textId="603E63B7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55" w:type="dxa"/>
          </w:tcPr>
          <w:p w14:paraId="6F5B027E" w14:textId="0F891AFD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377" w:type="dxa"/>
          </w:tcPr>
          <w:p w14:paraId="117B9EAD" w14:textId="1D53D9F9" w:rsidR="00D433AB" w:rsidRPr="007B26E4" w:rsidRDefault="00D433A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4E8312E9" w14:textId="5F7A4533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26" w:type="dxa"/>
          </w:tcPr>
          <w:p w14:paraId="1C47C5FC" w14:textId="745DE773" w:rsidR="00D433AB" w:rsidRPr="007B26E4" w:rsidRDefault="00FD0F49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660" w:type="dxa"/>
          </w:tcPr>
          <w:p w14:paraId="611C9D1A" w14:textId="0E3C8DCA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43" w:type="dxa"/>
          </w:tcPr>
          <w:p w14:paraId="77758B5A" w14:textId="17D905C4" w:rsidR="00D433AB" w:rsidRPr="007B26E4" w:rsidRDefault="00DC5B6A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1" w:type="dxa"/>
          </w:tcPr>
          <w:p w14:paraId="3560D463" w14:textId="23C66904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62" w:type="dxa"/>
          </w:tcPr>
          <w:p w14:paraId="4362C3D2" w14:textId="12A2971E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2" w:type="dxa"/>
          </w:tcPr>
          <w:p w14:paraId="09A5BAB3" w14:textId="2A048DDE" w:rsidR="00D433AB" w:rsidRPr="007B26E4" w:rsidRDefault="00661E5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75" w:type="dxa"/>
          </w:tcPr>
          <w:p w14:paraId="5068E49E" w14:textId="591D3561" w:rsidR="00D433AB" w:rsidRPr="007B26E4" w:rsidRDefault="00AD36EC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39" w:type="dxa"/>
          </w:tcPr>
          <w:p w14:paraId="5309F9E1" w14:textId="6A53E96B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20" w:type="dxa"/>
          </w:tcPr>
          <w:p w14:paraId="597C05CA" w14:textId="4475884C" w:rsidR="00D433AB" w:rsidRPr="007B26E4" w:rsidRDefault="00DF44B6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48" w:type="dxa"/>
          </w:tcPr>
          <w:p w14:paraId="2D525E22" w14:textId="065BD8D6" w:rsidR="00D433AB" w:rsidRPr="007B26E4" w:rsidRDefault="00677C21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5" w:type="dxa"/>
          </w:tcPr>
          <w:p w14:paraId="7667C232" w14:textId="11677857" w:rsidR="00D433AB" w:rsidRPr="007B26E4" w:rsidRDefault="00B078A3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02" w:type="dxa"/>
          </w:tcPr>
          <w:p w14:paraId="29494624" w14:textId="19E0BC2B" w:rsidR="00D433AB" w:rsidRPr="007B26E4" w:rsidRDefault="00183882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29" w:type="dxa"/>
          </w:tcPr>
          <w:p w14:paraId="3B790F04" w14:textId="41905B1D" w:rsidR="00D433AB" w:rsidRPr="007B26E4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576" w:type="dxa"/>
          </w:tcPr>
          <w:p w14:paraId="04B8629C" w14:textId="792105C1" w:rsidR="00D433AB" w:rsidRPr="00DC5B6A" w:rsidRDefault="00D105CB" w:rsidP="00FD0F4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B26E4">
              <w:rPr>
                <w:rFonts w:ascii="Times New Roman" w:hAnsi="Times New Roman" w:cs="Times New Roman"/>
                <w:sz w:val="10"/>
                <w:szCs w:val="10"/>
              </w:rPr>
              <w:t>Y</w:t>
            </w:r>
            <w:bookmarkStart w:id="0" w:name="_GoBack"/>
            <w:bookmarkEnd w:id="0"/>
          </w:p>
        </w:tc>
      </w:tr>
    </w:tbl>
    <w:p w14:paraId="6B6AB2F4" w14:textId="559CBAF6" w:rsidR="009B6731" w:rsidRPr="00AC1588" w:rsidRDefault="009B6731">
      <w:pPr>
        <w:rPr>
          <w:sz w:val="6"/>
          <w:szCs w:val="6"/>
        </w:rPr>
      </w:pPr>
    </w:p>
    <w:p w14:paraId="1E4E16B3" w14:textId="6B7384C4" w:rsidR="00973E89" w:rsidRPr="00AC1588" w:rsidRDefault="00973E89" w:rsidP="00973E89"/>
    <w:sectPr w:rsidR="00973E89" w:rsidRPr="00AC1588" w:rsidSect="007B26E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8F702" w14:textId="77777777" w:rsidR="00BC58C6" w:rsidRDefault="00BC58C6" w:rsidP="009B6731">
      <w:pPr>
        <w:spacing w:after="0" w:line="240" w:lineRule="auto"/>
      </w:pPr>
      <w:r>
        <w:separator/>
      </w:r>
    </w:p>
  </w:endnote>
  <w:endnote w:type="continuationSeparator" w:id="0">
    <w:p w14:paraId="31D33374" w14:textId="77777777" w:rsidR="00BC58C6" w:rsidRDefault="00BC58C6" w:rsidP="009B6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3C1A8" w14:textId="77777777" w:rsidR="00BC58C6" w:rsidRDefault="00BC58C6" w:rsidP="009B6731">
      <w:pPr>
        <w:spacing w:after="0" w:line="240" w:lineRule="auto"/>
      </w:pPr>
      <w:r>
        <w:separator/>
      </w:r>
    </w:p>
  </w:footnote>
  <w:footnote w:type="continuationSeparator" w:id="0">
    <w:p w14:paraId="3DD48703" w14:textId="77777777" w:rsidR="00BC58C6" w:rsidRDefault="00BC58C6" w:rsidP="009B6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731"/>
    <w:rsid w:val="00104DA8"/>
    <w:rsid w:val="00117628"/>
    <w:rsid w:val="00183882"/>
    <w:rsid w:val="001C66AF"/>
    <w:rsid w:val="00267ED3"/>
    <w:rsid w:val="00416908"/>
    <w:rsid w:val="00502C9D"/>
    <w:rsid w:val="00562AE6"/>
    <w:rsid w:val="005F709F"/>
    <w:rsid w:val="00661E5C"/>
    <w:rsid w:val="00677C21"/>
    <w:rsid w:val="00686571"/>
    <w:rsid w:val="007B26E4"/>
    <w:rsid w:val="00973E89"/>
    <w:rsid w:val="009B6731"/>
    <w:rsid w:val="00AC1588"/>
    <w:rsid w:val="00AD0E34"/>
    <w:rsid w:val="00AD36EC"/>
    <w:rsid w:val="00B078A3"/>
    <w:rsid w:val="00BC58C6"/>
    <w:rsid w:val="00C31001"/>
    <w:rsid w:val="00D105CB"/>
    <w:rsid w:val="00D433AB"/>
    <w:rsid w:val="00DC5B6A"/>
    <w:rsid w:val="00DF44B6"/>
    <w:rsid w:val="00E8630D"/>
    <w:rsid w:val="00F83433"/>
    <w:rsid w:val="00FD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8247A"/>
  <w15:chartTrackingRefBased/>
  <w15:docId w15:val="{D8585181-74AC-4843-BC6D-EB196834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7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7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7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7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7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7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7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7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7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7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7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731"/>
  </w:style>
  <w:style w:type="paragraph" w:styleId="Footer">
    <w:name w:val="footer"/>
    <w:basedOn w:val="Normal"/>
    <w:link w:val="FooterChar"/>
    <w:uiPriority w:val="99"/>
    <w:unhideWhenUsed/>
    <w:rsid w:val="009B67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731"/>
  </w:style>
  <w:style w:type="paragraph" w:styleId="NormalWeb">
    <w:name w:val="Normal (Web)"/>
    <w:basedOn w:val="Normal"/>
    <w:uiPriority w:val="99"/>
    <w:semiHidden/>
    <w:unhideWhenUsed/>
    <w:rsid w:val="00D43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TableGridLight">
    <w:name w:val="Grid Table Light"/>
    <w:basedOn w:val="TableNormal"/>
    <w:uiPriority w:val="40"/>
    <w:rsid w:val="00FD0F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D0F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D0F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D0F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0F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0F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D0F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5F70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3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86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0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6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7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1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4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9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2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5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6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3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5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3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3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7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4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0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0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7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1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3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5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3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0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0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9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3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7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4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6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0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5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4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6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0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03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67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7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ARBIERO</dc:creator>
  <cp:keywords/>
  <dc:description/>
  <cp:lastModifiedBy>Radha S</cp:lastModifiedBy>
  <cp:revision>2</cp:revision>
  <dcterms:created xsi:type="dcterms:W3CDTF">2025-09-20T09:51:00Z</dcterms:created>
  <dcterms:modified xsi:type="dcterms:W3CDTF">2025-09-20T09:51:00Z</dcterms:modified>
</cp:coreProperties>
</file>